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BD3" w:rsidRPr="000F504F" w:rsidRDefault="00926BD3" w:rsidP="00926BD3">
      <w:pPr>
        <w:rPr>
          <w:rFonts w:ascii="Arial" w:hAnsi="Arial" w:cs="Arial"/>
          <w:sz w:val="20"/>
          <w:lang w:val="en-US"/>
        </w:rPr>
      </w:pPr>
      <w:bookmarkStart w:id="0" w:name="_GoBack"/>
      <w:bookmarkEnd w:id="0"/>
      <w:r w:rsidRPr="000F504F">
        <w:rPr>
          <w:rFonts w:ascii="Arial" w:hAnsi="Arial" w:cs="Arial"/>
          <w:sz w:val="20"/>
          <w:lang w:val="en-US"/>
        </w:rPr>
        <w:t xml:space="preserve">Supplemental material 2: Availability of the different combinations </w:t>
      </w:r>
      <w:r w:rsidR="00110A5F">
        <w:rPr>
          <w:rFonts w:ascii="Arial" w:hAnsi="Arial" w:cs="Arial"/>
          <w:sz w:val="20"/>
          <w:lang w:val="en-US"/>
        </w:rPr>
        <w:t xml:space="preserve">of </w:t>
      </w:r>
      <w:r w:rsidR="00891F6E">
        <w:rPr>
          <w:rFonts w:ascii="Arial" w:hAnsi="Arial" w:cs="Arial"/>
          <w:sz w:val="20"/>
          <w:lang w:val="en-US"/>
        </w:rPr>
        <w:t>best practices for TMD</w:t>
      </w:r>
      <w:r w:rsidRPr="000F504F">
        <w:rPr>
          <w:rFonts w:ascii="Arial" w:hAnsi="Arial" w:cs="Arial"/>
          <w:sz w:val="20"/>
          <w:lang w:val="en-US"/>
        </w:rPr>
        <w:t xml:space="preserve"> [%].</w:t>
      </w:r>
    </w:p>
    <w:tbl>
      <w:tblPr>
        <w:tblW w:w="9214" w:type="dxa"/>
        <w:tblInd w:w="-15" w:type="dxa"/>
        <w:tblLayout w:type="fixed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1559"/>
        <w:gridCol w:w="6521"/>
        <w:gridCol w:w="1134"/>
      </w:tblGrid>
      <w:tr w:rsidR="00926BD3" w:rsidRPr="000A39B5" w:rsidTr="00D957DB">
        <w:trPr>
          <w:cantSplit/>
          <w:trHeight w:val="675"/>
        </w:trPr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26BD3" w:rsidRPr="000129CC" w:rsidRDefault="00926BD3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de-DE"/>
              </w:rPr>
            </w:pPr>
          </w:p>
        </w:tc>
        <w:tc>
          <w:tcPr>
            <w:tcW w:w="65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26BD3" w:rsidRPr="000A795C" w:rsidRDefault="00926BD3" w:rsidP="00110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de-DE"/>
              </w:rPr>
            </w:pPr>
            <w:r w:rsidRPr="000A795C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 w:eastAsia="de-DE"/>
              </w:rPr>
              <w:t xml:space="preserve">Considered </w:t>
            </w:r>
            <w:r w:rsidR="00891F6E">
              <w:rPr>
                <w:rFonts w:ascii="Arial" w:hAnsi="Arial" w:cs="Arial"/>
                <w:sz w:val="20"/>
                <w:lang w:val="en-US"/>
              </w:rPr>
              <w:t>best practices for TMD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26BD3" w:rsidRPr="000A39B5" w:rsidRDefault="00926BD3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</w:pPr>
            <w:r w:rsidRPr="000A39B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t>Total</w:t>
            </w:r>
            <w:r w:rsidRPr="000A39B5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de-DE"/>
              </w:rPr>
              <w:br/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>(n=563</w:t>
            </w:r>
            <w:r w:rsidRPr="000A39B5">
              <w:rPr>
                <w:rFonts w:ascii="Arial" w:eastAsia="Times New Roman" w:hAnsi="Arial" w:cs="Arial"/>
                <w:bCs/>
                <w:color w:val="000000"/>
                <w:sz w:val="20"/>
                <w:lang w:eastAsia="de-DE"/>
              </w:rPr>
              <w:t>)</w:t>
            </w:r>
          </w:p>
        </w:tc>
      </w:tr>
      <w:tr w:rsidR="00926BD3" w:rsidRPr="00FD205A" w:rsidTr="00D957DB">
        <w:trPr>
          <w:trHeight w:val="315"/>
        </w:trPr>
        <w:tc>
          <w:tcPr>
            <w:tcW w:w="155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110A5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 xml:space="preserve">1 </w:t>
            </w:r>
            <w:r w:rsidR="00891F6E">
              <w:rPr>
                <w:rFonts w:ascii="Arial" w:hAnsi="Arial" w:cs="Arial"/>
                <w:sz w:val="20"/>
                <w:lang w:val="en-US"/>
              </w:rPr>
              <w:t>best practice for TMD</w:t>
            </w:r>
          </w:p>
        </w:tc>
        <w:tc>
          <w:tcPr>
            <w:tcW w:w="652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Components separately visibl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26BD3" w:rsidRPr="00FD205A" w:rsidRDefault="00926BD3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>10.1</w:t>
            </w:r>
          </w:p>
        </w:tc>
      </w:tr>
      <w:tr w:rsidR="00926BD3" w:rsidRPr="00FD205A" w:rsidTr="00D957DB">
        <w:trPr>
          <w:trHeight w:val="315"/>
        </w:trPr>
        <w:tc>
          <w:tcPr>
            <w:tcW w:w="155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</w:p>
        </w:tc>
        <w:tc>
          <w:tcPr>
            <w:tcW w:w="652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Components similar to menu plan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26BD3" w:rsidRPr="00FD205A" w:rsidRDefault="00926BD3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 xml:space="preserve">  6.4</w:t>
            </w:r>
          </w:p>
        </w:tc>
      </w:tr>
      <w:tr w:rsidR="00926BD3" w:rsidRPr="00FD205A" w:rsidTr="00D957DB">
        <w:trPr>
          <w:trHeight w:val="300"/>
        </w:trPr>
        <w:tc>
          <w:tcPr>
            <w:tcW w:w="155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</w:p>
        </w:tc>
        <w:tc>
          <w:tcPr>
            <w:tcW w:w="652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Components re-shaped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26BD3" w:rsidRPr="00FD205A" w:rsidRDefault="00926BD3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 xml:space="preserve">  0.9</w:t>
            </w:r>
          </w:p>
        </w:tc>
      </w:tr>
      <w:tr w:rsidR="00926BD3" w:rsidRPr="00FD205A" w:rsidTr="00D957DB">
        <w:trPr>
          <w:trHeight w:val="315"/>
        </w:trPr>
        <w:tc>
          <w:tcPr>
            <w:tcW w:w="1559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</w:p>
        </w:tc>
        <w:tc>
          <w:tcPr>
            <w:tcW w:w="6521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Individual capabilities considered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26BD3" w:rsidRPr="00FD205A" w:rsidRDefault="00926BD3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 xml:space="preserve">  2.7</w:t>
            </w:r>
          </w:p>
        </w:tc>
      </w:tr>
      <w:tr w:rsidR="00926BD3" w:rsidRPr="00FD205A" w:rsidTr="00D957DB">
        <w:trPr>
          <w:trHeight w:val="315"/>
        </w:trPr>
        <w:tc>
          <w:tcPr>
            <w:tcW w:w="1559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110A5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 xml:space="preserve">2 </w:t>
            </w:r>
            <w:r w:rsidR="00891F6E">
              <w:rPr>
                <w:rFonts w:ascii="Arial" w:hAnsi="Arial" w:cs="Arial"/>
                <w:sz w:val="20"/>
                <w:lang w:val="en-US"/>
              </w:rPr>
              <w:t>best practices for TMD</w:t>
            </w:r>
          </w:p>
        </w:tc>
        <w:tc>
          <w:tcPr>
            <w:tcW w:w="6521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Components separately visible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 xml:space="preserve"> + </w:t>
            </w: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Components similar to menu pla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26BD3" w:rsidRPr="00FD205A" w:rsidRDefault="00926BD3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>11.2</w:t>
            </w:r>
          </w:p>
        </w:tc>
      </w:tr>
      <w:tr w:rsidR="00926BD3" w:rsidRPr="00FD205A" w:rsidTr="00D957DB">
        <w:trPr>
          <w:trHeight w:val="315"/>
        </w:trPr>
        <w:tc>
          <w:tcPr>
            <w:tcW w:w="155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</w:p>
        </w:tc>
        <w:tc>
          <w:tcPr>
            <w:tcW w:w="652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Components separately visible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 xml:space="preserve"> +</w:t>
            </w: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 xml:space="preserve"> Components re-shaped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 xml:space="preserve"> 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26BD3" w:rsidRPr="00FD205A" w:rsidRDefault="00926BD3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 xml:space="preserve">  3.0</w:t>
            </w:r>
          </w:p>
        </w:tc>
      </w:tr>
      <w:tr w:rsidR="00926BD3" w:rsidRPr="00FD205A" w:rsidTr="00D957DB">
        <w:trPr>
          <w:trHeight w:val="315"/>
        </w:trPr>
        <w:tc>
          <w:tcPr>
            <w:tcW w:w="155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</w:p>
        </w:tc>
        <w:tc>
          <w:tcPr>
            <w:tcW w:w="652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Components separately visible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 xml:space="preserve"> + </w:t>
            </w: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Individual capabilities considered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26BD3" w:rsidRPr="00FD205A" w:rsidRDefault="00926BD3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>10.3</w:t>
            </w:r>
          </w:p>
        </w:tc>
      </w:tr>
      <w:tr w:rsidR="00926BD3" w:rsidRPr="00FD205A" w:rsidTr="00D957DB">
        <w:trPr>
          <w:trHeight w:val="315"/>
        </w:trPr>
        <w:tc>
          <w:tcPr>
            <w:tcW w:w="155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</w:p>
        </w:tc>
        <w:tc>
          <w:tcPr>
            <w:tcW w:w="652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Components similar to menu plan + Components re-shaped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26BD3" w:rsidRPr="00FD205A" w:rsidRDefault="00926BD3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 xml:space="preserve">  0.5</w:t>
            </w:r>
          </w:p>
        </w:tc>
      </w:tr>
      <w:tr w:rsidR="00926BD3" w:rsidRPr="00FD205A" w:rsidTr="00D957DB">
        <w:trPr>
          <w:trHeight w:val="315"/>
        </w:trPr>
        <w:tc>
          <w:tcPr>
            <w:tcW w:w="155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</w:p>
        </w:tc>
        <w:tc>
          <w:tcPr>
            <w:tcW w:w="652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Components similar to menu plan + Individual capabilities considered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26BD3" w:rsidRPr="00FD205A" w:rsidRDefault="00926BD3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 xml:space="preserve">  4.1</w:t>
            </w:r>
          </w:p>
        </w:tc>
      </w:tr>
      <w:tr w:rsidR="00926BD3" w:rsidRPr="00FD205A" w:rsidTr="00D957DB">
        <w:trPr>
          <w:trHeight w:val="315"/>
        </w:trPr>
        <w:tc>
          <w:tcPr>
            <w:tcW w:w="1559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</w:p>
        </w:tc>
        <w:tc>
          <w:tcPr>
            <w:tcW w:w="6521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Components re-shaped + Individual capabilities considered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26BD3" w:rsidRPr="00FD205A" w:rsidRDefault="00926BD3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 xml:space="preserve">  0.4</w:t>
            </w:r>
          </w:p>
        </w:tc>
      </w:tr>
      <w:tr w:rsidR="00926BD3" w:rsidRPr="00FD205A" w:rsidTr="00D957DB">
        <w:trPr>
          <w:trHeight w:val="315"/>
        </w:trPr>
        <w:tc>
          <w:tcPr>
            <w:tcW w:w="1559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110A5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 xml:space="preserve">3 </w:t>
            </w:r>
            <w:r w:rsidR="00891F6E">
              <w:rPr>
                <w:rFonts w:ascii="Arial" w:hAnsi="Arial" w:cs="Arial"/>
                <w:sz w:val="20"/>
                <w:lang w:val="en-US"/>
              </w:rPr>
              <w:t>best practices for TMD</w:t>
            </w:r>
          </w:p>
        </w:tc>
        <w:tc>
          <w:tcPr>
            <w:tcW w:w="6521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Components separately visible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 xml:space="preserve"> + </w:t>
            </w: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Components similar to menu plan + Components re-shape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26BD3" w:rsidRPr="00FD205A" w:rsidRDefault="00926BD3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 xml:space="preserve">  5.0</w:t>
            </w:r>
          </w:p>
        </w:tc>
      </w:tr>
      <w:tr w:rsidR="00926BD3" w:rsidRPr="00FD205A" w:rsidTr="00D957DB">
        <w:trPr>
          <w:trHeight w:val="315"/>
        </w:trPr>
        <w:tc>
          <w:tcPr>
            <w:tcW w:w="155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</w:p>
        </w:tc>
        <w:tc>
          <w:tcPr>
            <w:tcW w:w="652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Components separately visible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  <w:t xml:space="preserve"> + </w:t>
            </w: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Components similar to menu plan + Individual capabilities considered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26BD3" w:rsidRPr="00FD205A" w:rsidRDefault="00926BD3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>27.0</w:t>
            </w:r>
          </w:p>
        </w:tc>
      </w:tr>
      <w:tr w:rsidR="00926BD3" w:rsidRPr="00FD205A" w:rsidTr="00D957DB">
        <w:trPr>
          <w:trHeight w:val="315"/>
        </w:trPr>
        <w:tc>
          <w:tcPr>
            <w:tcW w:w="1559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</w:p>
        </w:tc>
        <w:tc>
          <w:tcPr>
            <w:tcW w:w="652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Components separately visible + Components re-shaped + Individual capabilities considered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26BD3" w:rsidRPr="00FD205A" w:rsidRDefault="00926BD3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 xml:space="preserve">  4.3</w:t>
            </w:r>
          </w:p>
        </w:tc>
      </w:tr>
      <w:tr w:rsidR="00926BD3" w:rsidRPr="00FD205A" w:rsidTr="00D957DB">
        <w:trPr>
          <w:trHeight w:val="315"/>
        </w:trPr>
        <w:tc>
          <w:tcPr>
            <w:tcW w:w="1559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</w:p>
        </w:tc>
        <w:tc>
          <w:tcPr>
            <w:tcW w:w="6521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Components similar to menu plan + Components re-shaped + Individual capabilities considered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26BD3" w:rsidRPr="00FD205A" w:rsidRDefault="00926BD3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 xml:space="preserve">  0.9</w:t>
            </w:r>
          </w:p>
        </w:tc>
      </w:tr>
      <w:tr w:rsidR="00926BD3" w:rsidRPr="00FD205A" w:rsidTr="00D957DB">
        <w:trPr>
          <w:trHeight w:val="315"/>
        </w:trPr>
        <w:tc>
          <w:tcPr>
            <w:tcW w:w="1559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110A5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 xml:space="preserve">4 </w:t>
            </w:r>
            <w:r w:rsidR="00891F6E">
              <w:rPr>
                <w:rFonts w:ascii="Arial" w:hAnsi="Arial" w:cs="Arial"/>
                <w:sz w:val="20"/>
                <w:lang w:val="en-US"/>
              </w:rPr>
              <w:t>best practices for TMD</w:t>
            </w:r>
          </w:p>
        </w:tc>
        <w:tc>
          <w:tcPr>
            <w:tcW w:w="652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26BD3" w:rsidRDefault="00926BD3" w:rsidP="00D957D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lang w:val="en-US" w:eastAsia="de-DE"/>
              </w:rPr>
              <w:t>Components separately visible + Components similar to menu plan + Components re-shaped + Individual capabilities considered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926BD3" w:rsidRPr="00FD205A" w:rsidRDefault="00926BD3" w:rsidP="00D957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lang w:val="en-US" w:eastAsia="de-DE"/>
              </w:rPr>
              <w:t>13.0</w:t>
            </w:r>
          </w:p>
        </w:tc>
      </w:tr>
    </w:tbl>
    <w:p w:rsidR="0024014A" w:rsidRDefault="0024014A"/>
    <w:sectPr w:rsidR="0024014A" w:rsidSect="00926BD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BD3"/>
    <w:rsid w:val="000A795C"/>
    <w:rsid w:val="00110A5F"/>
    <w:rsid w:val="0024014A"/>
    <w:rsid w:val="00891F6E"/>
    <w:rsid w:val="00926BD3"/>
    <w:rsid w:val="00E03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4ED4F4-FD16-485B-B129-18F1E9200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BD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1F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F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.burger</dc:creator>
  <cp:keywords/>
  <dc:description/>
  <cp:lastModifiedBy>carina.burger</cp:lastModifiedBy>
  <cp:revision>4</cp:revision>
  <dcterms:created xsi:type="dcterms:W3CDTF">2019-08-13T12:15:00Z</dcterms:created>
  <dcterms:modified xsi:type="dcterms:W3CDTF">2019-09-11T07:53:00Z</dcterms:modified>
</cp:coreProperties>
</file>